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Supplemental 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9</w:t>
      </w:r>
      <w:r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 w:themeColor="text1"/>
          <w:kern w:val="0"/>
          <w:sz w:val="24"/>
          <w:szCs w:val="24"/>
          <w:u w:val="none"/>
          <w:lang w:val="en-GB" w:eastAsia="zh-CN" w:bidi="ar"/>
          <w14:textFill>
            <w14:solidFill>
              <w14:schemeClr w14:val="tx1"/>
            </w14:solidFill>
          </w14:textFill>
        </w:rPr>
        <w:t>GO annotation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analysis of all 68 IDD genes.</w:t>
      </w:r>
      <w:bookmarkStart w:id="0" w:name="_GoBack"/>
      <w:bookmarkEnd w:id="0"/>
    </w:p>
    <w:tbl>
      <w:tblPr>
        <w:tblStyle w:val="4"/>
        <w:tblW w:w="94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2515"/>
        <w:gridCol w:w="56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51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Pro GO IDs</w:t>
            </w:r>
          </w:p>
        </w:tc>
        <w:tc>
          <w:tcPr>
            <w:tcW w:w="567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Pro GO Na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bIDD1</w:t>
            </w:r>
          </w:p>
        </w:tc>
        <w:tc>
          <w:tcPr>
            <w:tcW w:w="25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bIDD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bIDD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bIDD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, 0003700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; DNA-binding transcription factor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bIDD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bIDD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bIDD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bIDD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bIDD9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bIDD1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bIDD1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, 0003700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; DNA-binding transcription factor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bIDD1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bIDD1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, 0003700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; DNA-binding transcription factor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bIDD1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, 0003700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; DNA-binding transcription factor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bIDD1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bIDD1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, 0003700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; DNA-binding transcription factor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vIDD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vIDD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vIDD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vIDD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, 0003700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; DNA-binding transcription factor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vIDD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vIDD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vIDD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vIDD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, 0003700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; DNA-binding transcription factor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vIDD9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vIDD1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vIDD1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vIDD1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vIDD1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vIDD1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, 0003700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; DNA-binding transcription factor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mIDD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mIDD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mIDD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mIDD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mIDD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mIDD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mIDD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, 0003700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; DNA-binding transcription factor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mIDD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mIDD9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mIDD1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mIDD1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mIDD1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mIDD1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oIDD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oIDD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oIDD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, 0003700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; DNA-binding transcription factor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oIDD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oIDD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oIDD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oIDD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oIDD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oIDD9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oIDD1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oIDD1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oIDD1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, 0003700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; DNA-binding transcription factor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oIDD1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oIDD1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aIDD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aIDD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aIDD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aIDD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aIDD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, 0003700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; DNA-binding transcription factor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aIDD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aIDD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aIDD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aIDD9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aIDD1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aIDD11</w:t>
            </w:r>
          </w:p>
        </w:tc>
        <w:tc>
          <w:tcPr>
            <w:tcW w:w="251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: 0003676</w:t>
            </w:r>
          </w:p>
        </w:tc>
        <w:tc>
          <w:tcPr>
            <w:tcW w:w="567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cleic acid bindin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DC0F50"/>
    <w:rsid w:val="2F7F325C"/>
    <w:rsid w:val="36CF0A33"/>
    <w:rsid w:val="3D9D797B"/>
    <w:rsid w:val="5C10501D"/>
    <w:rsid w:val="69232DA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6">
    <w:name w:val="font41"/>
    <w:basedOn w:val="5"/>
    <w:qFormat/>
    <w:uiPriority w:val="0"/>
    <w:rPr>
      <w:rFonts w:hint="default" w:ascii="Arial" w:hAnsi="Arial" w:cs="Arial"/>
      <w:color w:val="333333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苏小荣爱杨小雪</cp:lastModifiedBy>
  <dcterms:modified xsi:type="dcterms:W3CDTF">2019-02-18T13:4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